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Table S3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Weighted cost and life expectancy by TB outcomes (continued)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1513"/>
        <w:gridCol w:w="1415"/>
        <w:gridCol w:w="1747"/>
        <w:gridCol w:w="1714"/>
        <w:gridCol w:w="1746"/>
        <w:gridCol w:w="1570"/>
        <w:gridCol w:w="1171"/>
      </w:tblGrid>
      <w:tr>
        <w:trPr/>
        <w:tc>
          <w:tcPr>
            <w:tcW w:w="2300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ategy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eighted Life Months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eighted Cost ($)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 in Category, Perfect Linkage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inkage to HIV Care (%)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 in Category, Actual Linkage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 Life Months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 Cost ($)</w:t>
            </w:r>
          </w:p>
        </w:tc>
      </w:tr>
      <w:tr>
        <w:trPr/>
        <w:tc>
          <w:tcPr>
            <w:tcW w:w="381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trategy 1: Selective referral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1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B, HIV -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.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.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1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TB, HIV +, untreated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</w:tr>
      <w:tr>
        <w:trPr/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1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B, HIV +, treated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50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1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eighted total*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.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6975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trategy 2: Routine referral in 9 states, high-risk in other states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1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B, HIV -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.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.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1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TB, HIV +, untreated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</w:tr>
      <w:tr>
        <w:trPr/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1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B, HIV +, treated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50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1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eighted total*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.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</w:tr>
      <w:tr>
        <w:trPr/>
        <w:tc>
          <w:tcPr>
            <w:tcW w:w="381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trategy 3: Routine referral in all state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1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B, HIV -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.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.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1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TB, HIV +, untreated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</w:tr>
      <w:tr>
        <w:trPr/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1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B, HIV +, treated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50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1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eighted total*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.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HIV-: HIV-negative; HIV+: HIV-infected. Base case HIV prevalence = 4.9%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RNTCP&lt;/Author&gt;&lt;RecNum&gt;48&lt;/RecNum&gt;&lt;record&gt;&lt;rec-number&gt;48&lt;/rec-number&gt;&lt;foreign-keys&gt;&lt;key app="EN" db-id="rvvfw2e2qr55s1e2e0pv0fskr5dtsa9ft0es"&gt;48&lt;/key&gt;&lt;/foreign-keys&gt;&lt;ref-type name="Web Page"&gt;12&lt;/ref-type&gt;&lt;contributors&gt;&lt;authors&gt;&lt;author&gt;RNTCP&lt;/author&gt;&lt;/authors&gt;&lt;secondary-authors&gt;&lt;author&gt;Central TB Division, Directorate General of Health Services&lt;/author&gt;&lt;/secondary-authors&gt;&lt;/contributors&gt;&lt;titles&gt;&lt;title&gt;TB India 2009: RNTCP Status Report&lt;/title&gt;&lt;/titles&gt;&lt;volume&gt;2010&lt;/volume&gt;&lt;number&gt;March 30&lt;/number&gt;&lt;dates&gt;&lt;/dates&gt;&lt;pub-location&gt;New Delhi&lt;/pub-location&gt;&lt;urls&gt;&lt;related-urls&gt;&lt;url&gt;http://www.tbcindia.org/pdfs/TB%20India%202009.pdf&lt;/url&gt;&lt;/related-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18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>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bCs/>
          <w:sz w:val="22"/>
          <w:szCs w:val="22"/>
        </w:rPr>
        <w:t>*Weighted totals include $3 cost for those tested for HIV. Totals may not equal 100% due to rounding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6:35:00Z</dcterms:created>
  <dc:creator>Lauren Uhler</dc:creator>
  <dc:description/>
  <dc:language>en-US</dc:language>
  <cp:lastModifiedBy>Lauren Uhler</cp:lastModifiedBy>
  <dcterms:modified xsi:type="dcterms:W3CDTF">2010-08-25T16:36:00Z</dcterms:modified>
  <cp:revision>1</cp:revision>
  <dc:subject/>
  <dc:title/>
</cp:coreProperties>
</file>